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B21EB" w14:textId="77777777" w:rsidR="00235480" w:rsidRDefault="00235480">
      <w:r>
        <w:rPr>
          <w:noProof/>
        </w:rPr>
        <w:drawing>
          <wp:inline distT="0" distB="0" distL="0" distR="0" wp14:anchorId="3AB47CB4" wp14:editId="3920D916">
            <wp:extent cx="5943600" cy="78695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 (2)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6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10FB6" w14:textId="75C4A8A6" w:rsidR="00AD125A" w:rsidRDefault="00235480">
      <w:pPr>
        <w:rPr>
          <w:rFonts w:ascii="Arial" w:hAnsi="Arial" w:cs="Arial"/>
        </w:rPr>
      </w:pPr>
      <w:r w:rsidRPr="00235480">
        <w:rPr>
          <w:rFonts w:ascii="Arial" w:hAnsi="Arial" w:cs="Arial"/>
        </w:rPr>
        <w:t xml:space="preserve">Figure S1. </w:t>
      </w:r>
      <w:r>
        <w:rPr>
          <w:rFonts w:ascii="Arial" w:hAnsi="Arial" w:cs="Arial"/>
        </w:rPr>
        <w:t>Reperfusion time intervals from symptom onset to device. FMC, first medical contact; ED, emergency department.</w:t>
      </w:r>
    </w:p>
    <w:p w14:paraId="590D7EC1" w14:textId="212BEF8B" w:rsidR="00235480" w:rsidRDefault="00AD125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1. Association between sex and phase with the composite outcomes of CHF or death and cardiogenic shock or death. </w:t>
      </w:r>
    </w:p>
    <w:p w14:paraId="19F4E01E" w14:textId="6246ACAC" w:rsidR="00AD125A" w:rsidRDefault="00AD125A">
      <w:pPr>
        <w:rPr>
          <w:rFonts w:ascii="Arial" w:hAnsi="Arial" w:cs="Arial"/>
        </w:rPr>
      </w:pPr>
    </w:p>
    <w:tbl>
      <w:tblPr>
        <w:tblW w:w="10393" w:type="dxa"/>
        <w:jc w:val="center"/>
        <w:tblLook w:val="04A0" w:firstRow="1" w:lastRow="0" w:firstColumn="1" w:lastColumn="0" w:noHBand="0" w:noVBand="1"/>
      </w:tblPr>
      <w:tblGrid>
        <w:gridCol w:w="2695"/>
        <w:gridCol w:w="990"/>
        <w:gridCol w:w="900"/>
        <w:gridCol w:w="617"/>
        <w:gridCol w:w="880"/>
        <w:gridCol w:w="880"/>
        <w:gridCol w:w="880"/>
        <w:gridCol w:w="1063"/>
        <w:gridCol w:w="900"/>
        <w:gridCol w:w="617"/>
      </w:tblGrid>
      <w:tr w:rsidR="00AD125A" w:rsidRPr="00DB5160" w14:paraId="2DFA286C" w14:textId="77777777" w:rsidTr="00A4367D">
        <w:trPr>
          <w:trHeight w:val="300"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89DF" w14:textId="77777777" w:rsidR="00AD125A" w:rsidRPr="00DB5160" w:rsidRDefault="00AD125A" w:rsidP="00A436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EA6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B997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B40A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arl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9D5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74B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at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E5D7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AD125A" w:rsidRPr="00DB5160" w14:paraId="3CF99A04" w14:textId="77777777" w:rsidTr="00A4367D">
        <w:trPr>
          <w:trHeight w:val="30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7D5D" w14:textId="77777777" w:rsidR="00AD125A" w:rsidRPr="00DB5160" w:rsidRDefault="00AD125A" w:rsidP="00A4367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5996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B2A0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6384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8C0D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CB67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11D9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8D2C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9493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78BD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AD125A" w:rsidRPr="00DB5160" w14:paraId="72681D58" w14:textId="77777777" w:rsidTr="00A4367D">
        <w:trPr>
          <w:trHeight w:val="30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D80" w14:textId="77777777" w:rsidR="00AD125A" w:rsidRPr="00DB5160" w:rsidRDefault="00AD125A" w:rsidP="00A436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F or death, 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CD5D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3 (16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6F22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8 (21.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390E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8F6C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 (17.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0B0E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 (25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1CC8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18DE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8 (1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F25C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 (18.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9AF9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82</w:t>
            </w:r>
          </w:p>
        </w:tc>
      </w:tr>
      <w:tr w:rsidR="00AD125A" w:rsidRPr="00DB5160" w14:paraId="4832D122" w14:textId="77777777" w:rsidTr="00A4367D">
        <w:trPr>
          <w:trHeight w:val="300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9F79" w14:textId="77777777" w:rsidR="00AD125A" w:rsidRPr="00DB5160" w:rsidRDefault="00AD125A" w:rsidP="00A4367D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ardiogenic Shock or death, n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AB04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1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8BEC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 (13.2)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C3EA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A021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8 (12.2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EDB3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 (16.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D275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91AC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 (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E2BAE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 (11.2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94E5" w14:textId="77777777" w:rsidR="00AD125A" w:rsidRPr="00DB5160" w:rsidRDefault="00AD125A" w:rsidP="00A436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B516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95</w:t>
            </w:r>
          </w:p>
        </w:tc>
      </w:tr>
    </w:tbl>
    <w:p w14:paraId="4C5B3127" w14:textId="77777777" w:rsidR="00AD125A" w:rsidRPr="00235480" w:rsidRDefault="00AD125A">
      <w:pPr>
        <w:rPr>
          <w:rFonts w:ascii="Arial" w:hAnsi="Arial" w:cs="Arial"/>
        </w:rPr>
      </w:pPr>
    </w:p>
    <w:sectPr w:rsidR="00AD125A" w:rsidRPr="00235480" w:rsidSect="007C71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480"/>
    <w:rsid w:val="00235480"/>
    <w:rsid w:val="007C71E6"/>
    <w:rsid w:val="00A06329"/>
    <w:rsid w:val="00AD1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9762A"/>
  <w15:chartTrackingRefBased/>
  <w15:docId w15:val="{4460D333-542F-7C46-B372-498EC03D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ayowski</dc:creator>
  <cp:keywords/>
  <dc:description/>
  <cp:lastModifiedBy>Christopher Fordyce</cp:lastModifiedBy>
  <cp:revision>2</cp:revision>
  <dcterms:created xsi:type="dcterms:W3CDTF">2019-12-14T02:54:00Z</dcterms:created>
  <dcterms:modified xsi:type="dcterms:W3CDTF">2021-04-30T16:49:00Z</dcterms:modified>
</cp:coreProperties>
</file>